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26CF7" w14:textId="39A58CB6" w:rsidR="00027EC0" w:rsidRPr="00D806A0" w:rsidRDefault="00B6641E" w:rsidP="00027EC0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AdvOT5e4d79fc" w:hAnsi="Times New Roman" w:cs="Times New Roman"/>
          <w:b/>
          <w:kern w:val="0"/>
          <w:sz w:val="22"/>
          <w:szCs w:val="22"/>
        </w:rPr>
      </w:pPr>
      <w:bookmarkStart w:id="0" w:name="OLE_LINK13"/>
      <w:bookmarkStart w:id="1" w:name="OLE_LINK4"/>
      <w:r>
        <w:rPr>
          <w:rFonts w:ascii="Times New Roman" w:eastAsia="AdvOT5e4d79fc" w:hAnsi="Times New Roman" w:cs="Times New Roman"/>
          <w:b/>
          <w:kern w:val="0"/>
          <w:sz w:val="22"/>
          <w:szCs w:val="22"/>
        </w:rPr>
        <w:t>Supplement</w:t>
      </w:r>
      <w:r w:rsidR="00A10EC9">
        <w:rPr>
          <w:rFonts w:ascii="Times New Roman" w:eastAsia="AdvOT5e4d79fc" w:hAnsi="Times New Roman" w:cs="Times New Roman"/>
          <w:b/>
          <w:kern w:val="0"/>
          <w:sz w:val="22"/>
          <w:szCs w:val="22"/>
        </w:rPr>
        <w:t>al</w:t>
      </w:r>
      <w:r>
        <w:rPr>
          <w:rFonts w:ascii="Times New Roman" w:eastAsia="AdvOT5e4d79fc" w:hAnsi="Times New Roman" w:cs="Times New Roman"/>
          <w:b/>
          <w:kern w:val="0"/>
          <w:sz w:val="22"/>
          <w:szCs w:val="22"/>
        </w:rPr>
        <w:t xml:space="preserve"> </w:t>
      </w:r>
      <w:r w:rsidR="00B670B5">
        <w:rPr>
          <w:rFonts w:ascii="Times New Roman" w:hAnsi="Times New Roman" w:cs="Times New Roman"/>
          <w:b/>
        </w:rPr>
        <w:t>Table S</w:t>
      </w:r>
      <w:r>
        <w:rPr>
          <w:rFonts w:ascii="Times New Roman" w:eastAsia="AdvOT5e4d79fc" w:hAnsi="Times New Roman" w:cs="Times New Roman"/>
          <w:b/>
          <w:kern w:val="0"/>
          <w:sz w:val="22"/>
          <w:szCs w:val="22"/>
        </w:rPr>
        <w:t>3</w:t>
      </w:r>
      <w:r w:rsidR="00B670B5">
        <w:rPr>
          <w:rFonts w:ascii="Times New Roman" w:eastAsia="AdvOT5e4d79fc" w:hAnsi="Times New Roman" w:cs="Times New Roman"/>
          <w:b/>
          <w:kern w:val="0"/>
          <w:sz w:val="22"/>
          <w:szCs w:val="22"/>
        </w:rPr>
        <w:t xml:space="preserve">. </w:t>
      </w:r>
      <w:r w:rsidR="00027EC0">
        <w:rPr>
          <w:rFonts w:ascii="Times New Roman" w:eastAsia="AdvOT5e4d79fc" w:hAnsi="Times New Roman" w:cs="Times New Roman"/>
          <w:b/>
          <w:kern w:val="0"/>
          <w:sz w:val="22"/>
          <w:szCs w:val="22"/>
        </w:rPr>
        <w:t>H</w:t>
      </w:r>
      <w:r w:rsidR="00027EC0" w:rsidRPr="00D806A0">
        <w:rPr>
          <w:rFonts w:ascii="Times New Roman" w:eastAsia="AdvOT5e4d79fc" w:hAnsi="Times New Roman" w:cs="Times New Roman"/>
          <w:b/>
          <w:kern w:val="0"/>
          <w:sz w:val="22"/>
          <w:szCs w:val="22"/>
        </w:rPr>
        <w:t>epatic steatosis score</w:t>
      </w:r>
      <w:r w:rsidR="00027EC0">
        <w:rPr>
          <w:rFonts w:ascii="Times New Roman" w:eastAsia="AdvOT5e4d79fc" w:hAnsi="Times New Roman" w:cs="Times New Roman" w:hint="eastAsia"/>
          <w:b/>
          <w:kern w:val="0"/>
          <w:sz w:val="22"/>
          <w:szCs w:val="22"/>
        </w:rPr>
        <w:t xml:space="preserve"> </w:t>
      </w:r>
    </w:p>
    <w:tbl>
      <w:tblPr>
        <w:tblStyle w:val="4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978"/>
        <w:gridCol w:w="958"/>
        <w:gridCol w:w="992"/>
        <w:gridCol w:w="992"/>
        <w:gridCol w:w="1027"/>
        <w:gridCol w:w="1027"/>
      </w:tblGrid>
      <w:tr w:rsidR="00027EC0" w:rsidRPr="00B277AF" w14:paraId="5AE5029B" w14:textId="77777777" w:rsidTr="00CA4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663ADFA6" w14:textId="77777777" w:rsidR="00027EC0" w:rsidRPr="00B277AF" w:rsidRDefault="00027EC0" w:rsidP="000524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7BA2CBAD" w14:textId="77777777" w:rsidR="00027EC0" w:rsidRPr="00E3479A" w:rsidRDefault="00027EC0" w:rsidP="00052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479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</w:t>
            </w:r>
            <w:r w:rsidRPr="00E34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2F6CAD06" w14:textId="77777777" w:rsidR="00027EC0" w:rsidRPr="00E3479A" w:rsidRDefault="00027EC0" w:rsidP="00052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479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</w:t>
            </w:r>
            <w:r w:rsidRPr="00E34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77369EB6" w14:textId="77777777" w:rsidR="00027EC0" w:rsidRPr="00E3479A" w:rsidRDefault="00027EC0" w:rsidP="00052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479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</w:t>
            </w:r>
            <w:r w:rsidRPr="00E34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05739CAA" w14:textId="77777777" w:rsidR="00027EC0" w:rsidRPr="00E3479A" w:rsidRDefault="00027EC0" w:rsidP="00052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4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FD1</w:t>
            </w:r>
          </w:p>
        </w:tc>
        <w:tc>
          <w:tcPr>
            <w:tcW w:w="10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3F4DD2A4" w14:textId="77777777" w:rsidR="00027EC0" w:rsidRPr="00E3479A" w:rsidRDefault="00027EC0" w:rsidP="00052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4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FD2</w:t>
            </w:r>
          </w:p>
        </w:tc>
        <w:tc>
          <w:tcPr>
            <w:tcW w:w="10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7B7B7B" w:themeFill="accent3" w:themeFillShade="BF"/>
          </w:tcPr>
          <w:p w14:paraId="2796AFDA" w14:textId="77777777" w:rsidR="00027EC0" w:rsidRPr="00E3479A" w:rsidRDefault="00027EC0" w:rsidP="00052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4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FD3</w:t>
            </w:r>
          </w:p>
        </w:tc>
      </w:tr>
      <w:tr w:rsidR="00027EC0" w:rsidRPr="00B277AF" w14:paraId="1EC19FC7" w14:textId="77777777" w:rsidTr="00CA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top w:val="single" w:sz="4" w:space="0" w:color="auto"/>
            </w:tcBorders>
          </w:tcPr>
          <w:p w14:paraId="1EA1C7EE" w14:textId="77777777" w:rsidR="00027EC0" w:rsidRPr="00E3479A" w:rsidRDefault="00027EC0" w:rsidP="000524D5">
            <w:pPr>
              <w:ind w:rightChars="-203" w:right="-487"/>
              <w:rPr>
                <w:rFonts w:ascii="Times New Roman" w:hAnsi="Times New Roman" w:cs="Times New Roman"/>
                <w:sz w:val="18"/>
                <w:szCs w:val="18"/>
              </w:rPr>
            </w:pPr>
            <w:r w:rsidRPr="00E3479A">
              <w:rPr>
                <w:rFonts w:ascii="Times New Roman" w:hAnsi="Times New Roman" w:cs="Times New Roman"/>
                <w:sz w:val="18"/>
                <w:szCs w:val="18"/>
              </w:rPr>
              <w:t>Steatosis grade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F7FC436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39721C9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F7F182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F91217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73804F3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B22BD37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27EC0" w:rsidRPr="00B277AF" w14:paraId="2DD6C58B" w14:textId="77777777" w:rsidTr="00CA4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51B62FF" w14:textId="77777777" w:rsidR="00027EC0" w:rsidRPr="00E3479A" w:rsidRDefault="00027EC0" w:rsidP="00052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79A">
              <w:rPr>
                <w:rFonts w:ascii="Times New Roman" w:hAnsi="Times New Roman" w:cs="Times New Roman"/>
                <w:sz w:val="18"/>
                <w:szCs w:val="18"/>
              </w:rPr>
              <w:t>Lobular inflammation</w:t>
            </w:r>
          </w:p>
        </w:tc>
        <w:tc>
          <w:tcPr>
            <w:tcW w:w="978" w:type="dxa"/>
          </w:tcPr>
          <w:p w14:paraId="06B191FA" w14:textId="77777777" w:rsidR="00027EC0" w:rsidRPr="00E3479A" w:rsidRDefault="00027EC0" w:rsidP="00052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</w:tcPr>
          <w:p w14:paraId="6539E648" w14:textId="77777777" w:rsidR="00027EC0" w:rsidRPr="00E3479A" w:rsidRDefault="00027EC0" w:rsidP="00052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944366A" w14:textId="77777777" w:rsidR="00027EC0" w:rsidRPr="00E3479A" w:rsidRDefault="00027EC0" w:rsidP="00052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8E86DAE" w14:textId="77777777" w:rsidR="00027EC0" w:rsidRPr="00E3479A" w:rsidRDefault="00027EC0" w:rsidP="00052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7" w:type="dxa"/>
          </w:tcPr>
          <w:p w14:paraId="17C478B7" w14:textId="77777777" w:rsidR="00027EC0" w:rsidRPr="00E3479A" w:rsidRDefault="00027EC0" w:rsidP="00052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6757C96A" w14:textId="77777777" w:rsidR="00027EC0" w:rsidRPr="00E3479A" w:rsidRDefault="00027EC0" w:rsidP="00052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27EC0" w:rsidRPr="00B277AF" w14:paraId="4880BA13" w14:textId="77777777" w:rsidTr="00CA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3653DC4" w14:textId="77777777" w:rsidR="00027EC0" w:rsidRPr="00E3479A" w:rsidRDefault="00027EC0" w:rsidP="00052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79A">
              <w:rPr>
                <w:rFonts w:ascii="Times New Roman" w:hAnsi="Times New Roman" w:cs="Times New Roman"/>
                <w:sz w:val="18"/>
                <w:szCs w:val="18"/>
              </w:rPr>
              <w:t>ballooning</w:t>
            </w:r>
          </w:p>
        </w:tc>
        <w:tc>
          <w:tcPr>
            <w:tcW w:w="978" w:type="dxa"/>
          </w:tcPr>
          <w:p w14:paraId="7DFF3AA0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</w:tcPr>
          <w:p w14:paraId="437915B2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7421406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D06F329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6EAB4296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7" w:type="dxa"/>
          </w:tcPr>
          <w:p w14:paraId="3B265467" w14:textId="77777777" w:rsidR="00027EC0" w:rsidRPr="00E3479A" w:rsidRDefault="00027EC0" w:rsidP="00052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7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02538BB0" w14:textId="77777777" w:rsidR="00027EC0" w:rsidRDefault="00027EC0" w:rsidP="00027EC0">
      <w:pPr>
        <w:autoSpaceDE w:val="0"/>
        <w:autoSpaceDN w:val="0"/>
        <w:adjustRightInd w:val="0"/>
        <w:outlineLvl w:val="0"/>
        <w:rPr>
          <w:rFonts w:ascii="Times New Roman" w:eastAsia="AdvOT5e4d79fc" w:hAnsi="Times New Roman" w:cs="Times New Roman"/>
          <w:bCs/>
          <w:kern w:val="0"/>
          <w:sz w:val="21"/>
          <w:szCs w:val="21"/>
        </w:rPr>
      </w:pPr>
      <w:r w:rsidRPr="004D7102">
        <w:rPr>
          <w:rFonts w:ascii="Times New Roman" w:eastAsia="AdvOT5e4d79fc" w:hAnsi="Times New Roman" w:cs="Times New Roman" w:hint="eastAsia"/>
          <w:kern w:val="0"/>
          <w:sz w:val="21"/>
          <w:szCs w:val="21"/>
        </w:rPr>
        <w:t xml:space="preserve">Refering to </w:t>
      </w:r>
      <w:r w:rsidRPr="004D7102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>NASH Clinical Research Network Scoring System Definitions</w:t>
      </w:r>
      <w:r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.</w:t>
      </w:r>
    </w:p>
    <w:p w14:paraId="5A2299FB" w14:textId="77777777" w:rsidR="00027EC0" w:rsidRPr="00BD163E" w:rsidRDefault="00027EC0" w:rsidP="00027EC0">
      <w:pPr>
        <w:autoSpaceDE w:val="0"/>
        <w:autoSpaceDN w:val="0"/>
        <w:adjustRightInd w:val="0"/>
        <w:rPr>
          <w:rFonts w:ascii="Times New Roman" w:eastAsia="AdvOT5e4d79fc" w:hAnsi="Times New Roman" w:cs="Times New Roman"/>
          <w:bCs/>
          <w:kern w:val="0"/>
          <w:sz w:val="21"/>
          <w:szCs w:val="21"/>
        </w:rPr>
      </w:pPr>
      <w:r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1)</w:t>
      </w:r>
      <w:r w:rsidRPr="00BD163E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Steatosis grade:</w:t>
      </w:r>
      <w:r w:rsidRPr="00BD163E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 </w:t>
      </w:r>
      <w:r w:rsidRPr="000D2B0A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>Lo</w:t>
      </w:r>
      <w:r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w- to medium-power evaluation of </w:t>
      </w:r>
      <w:r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p</w:t>
      </w:r>
      <w:r w:rsidRPr="00BD163E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arenchymal involvement by steatosis &lt;5% was scored 0; </w:t>
      </w:r>
      <w:r w:rsidRPr="00BD163E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5%-33% was scored 1;&gt;33%-66% was scored 2;&gt;66% was scored 3.</w:t>
      </w:r>
    </w:p>
    <w:p w14:paraId="7C7A111E" w14:textId="77777777" w:rsidR="00027EC0" w:rsidRPr="000D2B0A" w:rsidRDefault="00027EC0" w:rsidP="00027EC0">
      <w:r w:rsidRPr="000D2B0A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2)Lobular inflammation:</w:t>
      </w:r>
      <w:r w:rsidRPr="000D2B0A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 Overall assessment of all inflammatory foci</w:t>
      </w:r>
      <w:r w:rsidRPr="000D2B0A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. No foci was scored 0;</w:t>
      </w:r>
      <w:r w:rsidRPr="000D2B0A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 2 foci per 200 field </w:t>
      </w:r>
      <w:r w:rsidRPr="000D2B0A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was scored 1;</w:t>
      </w:r>
      <w:r w:rsidRPr="000D2B0A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 2-4 foci per 200 field </w:t>
      </w:r>
      <w:r w:rsidRPr="000D2B0A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was scored 2;</w:t>
      </w:r>
      <w:r w:rsidRPr="000D2B0A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 4 foci per 200 field </w:t>
      </w:r>
      <w:r w:rsidRPr="000D2B0A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was scored 3.</w:t>
      </w:r>
    </w:p>
    <w:p w14:paraId="5742D18F" w14:textId="081309CC" w:rsidR="00F025C0" w:rsidRPr="00112605" w:rsidRDefault="00027EC0" w:rsidP="00112605">
      <w:pPr>
        <w:autoSpaceDE w:val="0"/>
        <w:autoSpaceDN w:val="0"/>
        <w:adjustRightInd w:val="0"/>
        <w:rPr>
          <w:rFonts w:ascii="Times New Roman" w:eastAsia="AdvOT5e4d79fc" w:hAnsi="Times New Roman" w:cs="Times New Roman"/>
          <w:kern w:val="0"/>
          <w:sz w:val="21"/>
          <w:szCs w:val="21"/>
        </w:rPr>
      </w:pPr>
      <w:r w:rsidRPr="000D2B0A"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3)</w:t>
      </w:r>
      <w:r>
        <w:rPr>
          <w:rFonts w:ascii="Times New Roman" w:eastAsia="AdvOT5e4d79fc" w:hAnsi="Times New Roman" w:cs="Times New Roman" w:hint="eastAsia"/>
          <w:bCs/>
          <w:kern w:val="0"/>
          <w:sz w:val="21"/>
          <w:szCs w:val="21"/>
        </w:rPr>
        <w:t>Ballooning: None was scored 0;Few balloon cells were scored 1;</w:t>
      </w:r>
      <w:r w:rsidRPr="000D2B0A">
        <w:rPr>
          <w:rFonts w:ascii="Times New Roman" w:eastAsia="AdvOT5e4d79fc" w:hAnsi="Times New Roman" w:cs="Times New Roman"/>
          <w:bCs/>
          <w:kern w:val="0"/>
          <w:sz w:val="21"/>
          <w:szCs w:val="21"/>
        </w:rPr>
        <w:t xml:space="preserve"> Many cells/prominent </w:t>
      </w:r>
      <w:r w:rsidRPr="00112605">
        <w:rPr>
          <w:rFonts w:ascii="Times New Roman" w:eastAsia="AdvOT5e4d79fc" w:hAnsi="Times New Roman" w:cs="Times New Roman"/>
          <w:kern w:val="0"/>
          <w:sz w:val="21"/>
          <w:szCs w:val="21"/>
        </w:rPr>
        <w:t xml:space="preserve">ballooning </w:t>
      </w:r>
      <w:r w:rsidRPr="00112605">
        <w:rPr>
          <w:rFonts w:ascii="Times New Roman" w:eastAsia="AdvOT5e4d79fc" w:hAnsi="Times New Roman" w:cs="Times New Roman" w:hint="eastAsia"/>
          <w:kern w:val="0"/>
          <w:sz w:val="21"/>
          <w:szCs w:val="21"/>
        </w:rPr>
        <w:t>were scored 3.</w:t>
      </w:r>
      <w:bookmarkStart w:id="2" w:name="_GoBack"/>
      <w:bookmarkEnd w:id="0"/>
      <w:bookmarkEnd w:id="1"/>
      <w:bookmarkEnd w:id="2"/>
    </w:p>
    <w:sectPr w:rsidR="00F025C0" w:rsidRPr="00112605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5E0C1" w14:textId="77777777" w:rsidR="00310A1A" w:rsidRDefault="00310A1A" w:rsidP="00B670B5">
      <w:r>
        <w:separator/>
      </w:r>
    </w:p>
  </w:endnote>
  <w:endnote w:type="continuationSeparator" w:id="0">
    <w:p w14:paraId="01350B3E" w14:textId="77777777" w:rsidR="00310A1A" w:rsidRDefault="00310A1A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e4d79fc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120E9" w14:textId="77777777" w:rsidR="00310A1A" w:rsidRDefault="00310A1A" w:rsidP="00B670B5">
      <w:r>
        <w:separator/>
      </w:r>
    </w:p>
  </w:footnote>
  <w:footnote w:type="continuationSeparator" w:id="0">
    <w:p w14:paraId="712F9B9F" w14:textId="77777777" w:rsidR="00310A1A" w:rsidRDefault="00310A1A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C0"/>
    <w:rsid w:val="00027EC0"/>
    <w:rsid w:val="00052C2B"/>
    <w:rsid w:val="00061C4F"/>
    <w:rsid w:val="000A234F"/>
    <w:rsid w:val="000E4843"/>
    <w:rsid w:val="00112605"/>
    <w:rsid w:val="00137591"/>
    <w:rsid w:val="00154067"/>
    <w:rsid w:val="001635A6"/>
    <w:rsid w:val="00172CE6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0A1A"/>
    <w:rsid w:val="00314A4F"/>
    <w:rsid w:val="0033330F"/>
    <w:rsid w:val="00347696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F4150"/>
    <w:rsid w:val="00596851"/>
    <w:rsid w:val="005B47DC"/>
    <w:rsid w:val="0060535F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85C16"/>
    <w:rsid w:val="009F11AA"/>
    <w:rsid w:val="00A10EC9"/>
    <w:rsid w:val="00A61308"/>
    <w:rsid w:val="00AC4FFC"/>
    <w:rsid w:val="00AD3D98"/>
    <w:rsid w:val="00B53BA6"/>
    <w:rsid w:val="00B56CE1"/>
    <w:rsid w:val="00B6641E"/>
    <w:rsid w:val="00B670B5"/>
    <w:rsid w:val="00BE4B05"/>
    <w:rsid w:val="00C870CC"/>
    <w:rsid w:val="00C946C6"/>
    <w:rsid w:val="00CA42C0"/>
    <w:rsid w:val="00CC2CE4"/>
    <w:rsid w:val="00D44D58"/>
    <w:rsid w:val="00D718B8"/>
    <w:rsid w:val="00D73F4F"/>
    <w:rsid w:val="00DE2873"/>
    <w:rsid w:val="00DF5C6E"/>
    <w:rsid w:val="00E047D7"/>
    <w:rsid w:val="00E10CEA"/>
    <w:rsid w:val="00E20575"/>
    <w:rsid w:val="00E262CE"/>
    <w:rsid w:val="00E92FA5"/>
    <w:rsid w:val="00EC296A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李 伟</cp:lastModifiedBy>
  <cp:revision>37</cp:revision>
  <dcterms:created xsi:type="dcterms:W3CDTF">2018-01-20T07:14:00Z</dcterms:created>
  <dcterms:modified xsi:type="dcterms:W3CDTF">2018-04-19T15:38:00Z</dcterms:modified>
</cp:coreProperties>
</file>